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56F88" w14:textId="7817D694" w:rsidR="000A5D1D" w:rsidRPr="00E6728F" w:rsidRDefault="000A5D1D" w:rsidP="00E6728F">
      <w:pPr>
        <w:spacing w:after="160"/>
        <w:ind w:left="0" w:right="-1" w:firstLine="0"/>
        <w:rPr>
          <w:rFonts w:eastAsia="Calibri"/>
          <w:color w:val="auto"/>
          <w:sz w:val="24"/>
          <w:szCs w:val="22"/>
          <w:lang w:val="en-US" w:eastAsia="en-US" w:bidi="ar-SA"/>
        </w:rPr>
      </w:pPr>
      <w:bookmarkStart w:id="0" w:name="_GoBack"/>
      <w:bookmarkEnd w:id="0"/>
      <w:r w:rsidRPr="00E6728F">
        <w:rPr>
          <w:rFonts w:eastAsia="Calibri"/>
          <w:b/>
          <w:color w:val="auto"/>
          <w:sz w:val="24"/>
          <w:szCs w:val="22"/>
          <w:lang w:val="en-US" w:eastAsia="en-US" w:bidi="ar-SA"/>
        </w:rPr>
        <w:t>Supplementary file</w:t>
      </w:r>
      <w:r w:rsidRPr="00F72170">
        <w:rPr>
          <w:rFonts w:eastAsia="Calibri"/>
          <w:b/>
          <w:color w:val="auto"/>
          <w:sz w:val="24"/>
          <w:szCs w:val="22"/>
          <w:lang w:val="en-US" w:eastAsia="en-US" w:bidi="ar-SA"/>
        </w:rPr>
        <w:t xml:space="preserve"> </w:t>
      </w:r>
      <w:r w:rsidR="00F72170" w:rsidRPr="00F72170">
        <w:rPr>
          <w:rFonts w:eastAsia="Calibri"/>
          <w:b/>
          <w:color w:val="auto"/>
          <w:sz w:val="24"/>
          <w:szCs w:val="22"/>
          <w:lang w:val="en-US" w:eastAsia="en-US" w:bidi="ar-SA"/>
        </w:rPr>
        <w:t>6</w:t>
      </w:r>
      <w:r w:rsidRPr="00E6728F">
        <w:rPr>
          <w:rFonts w:eastAsia="Calibri"/>
          <w:color w:val="auto"/>
          <w:sz w:val="24"/>
          <w:szCs w:val="22"/>
          <w:lang w:val="en-US" w:eastAsia="en-US" w:bidi="ar-SA"/>
        </w:rPr>
        <w:t xml:space="preserve">. Pearson’s correlations between </w:t>
      </w:r>
      <w:r w:rsidR="00554CF6" w:rsidRPr="00E6728F">
        <w:rPr>
          <w:rFonts w:eastAsia="Calibri"/>
          <w:color w:val="auto"/>
          <w:sz w:val="24"/>
          <w:szCs w:val="22"/>
          <w:lang w:val="en-US" w:eastAsia="en-US" w:bidi="ar-SA"/>
        </w:rPr>
        <w:t>maximum</w:t>
      </w:r>
      <w:r w:rsidRPr="00E6728F">
        <w:rPr>
          <w:rFonts w:eastAsia="Calibri"/>
          <w:color w:val="auto"/>
          <w:sz w:val="24"/>
          <w:szCs w:val="22"/>
          <w:lang w:val="en-US" w:eastAsia="en-US" w:bidi="ar-SA"/>
        </w:rPr>
        <w:t xml:space="preserve"> oxygen uptake and left ventricular (LV) measures by sex (all sports combined).</w:t>
      </w:r>
    </w:p>
    <w:tbl>
      <w:tblPr>
        <w:tblStyle w:val="TableGrid0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1205"/>
        <w:gridCol w:w="816"/>
        <w:gridCol w:w="1205"/>
        <w:gridCol w:w="816"/>
      </w:tblGrid>
      <w:tr w:rsidR="000A5D1D" w:rsidRPr="00E6728F" w14:paraId="7180C673" w14:textId="77777777" w:rsidTr="00F40C34">
        <w:trPr>
          <w:trHeight w:val="557"/>
          <w:jc w:val="center"/>
        </w:trPr>
        <w:tc>
          <w:tcPr>
            <w:tcW w:w="2488" w:type="dxa"/>
            <w:shd w:val="pct12" w:color="auto" w:fill="auto"/>
          </w:tcPr>
          <w:p w14:paraId="4A348D59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</w:p>
        </w:tc>
        <w:tc>
          <w:tcPr>
            <w:tcW w:w="0" w:type="auto"/>
            <w:gridSpan w:val="2"/>
            <w:shd w:val="pct12" w:color="auto" w:fill="auto"/>
          </w:tcPr>
          <w:p w14:paraId="5D1F5A1C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  <w:t>Men</w:t>
            </w:r>
          </w:p>
          <w:p w14:paraId="16D0C8A7" w14:textId="34B44B55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  <w:t>(n =2,</w:t>
            </w:r>
            <w:r w:rsidR="00955E7D" w:rsidRPr="00E6728F"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  <w:t>041</w:t>
            </w:r>
            <w:r w:rsidRPr="00E6728F"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  <w:t>)</w:t>
            </w:r>
          </w:p>
        </w:tc>
        <w:tc>
          <w:tcPr>
            <w:tcW w:w="0" w:type="auto"/>
            <w:gridSpan w:val="2"/>
            <w:shd w:val="pct12" w:color="auto" w:fill="auto"/>
          </w:tcPr>
          <w:p w14:paraId="62AE7865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  <w:t>Women</w:t>
            </w:r>
          </w:p>
          <w:p w14:paraId="5A4DB0B4" w14:textId="50DE3B96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  <w:t>(n =1,</w:t>
            </w:r>
            <w:r w:rsidR="00955E7D" w:rsidRPr="00E6728F"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  <w:t>241</w:t>
            </w:r>
            <w:r w:rsidRPr="00E6728F">
              <w:rPr>
                <w:rFonts w:eastAsia="Calibri"/>
                <w:color w:val="auto"/>
                <w:sz w:val="20"/>
                <w:szCs w:val="20"/>
                <w:lang w:val="en-US" w:eastAsia="en-US" w:bidi="ar-SA"/>
              </w:rPr>
              <w:t>)</w:t>
            </w:r>
          </w:p>
        </w:tc>
      </w:tr>
      <w:tr w:rsidR="000A5D1D" w:rsidRPr="00E6728F" w14:paraId="08167739" w14:textId="77777777" w:rsidTr="00F40C34">
        <w:trPr>
          <w:jc w:val="center"/>
        </w:trPr>
        <w:tc>
          <w:tcPr>
            <w:tcW w:w="2488" w:type="dxa"/>
            <w:shd w:val="pct12" w:color="auto" w:fill="auto"/>
          </w:tcPr>
          <w:p w14:paraId="744A1A8B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</w:pPr>
            <w:r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 xml:space="preserve">LV </w:t>
            </w:r>
            <w:proofErr w:type="spellStart"/>
            <w:r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>measures</w:t>
            </w:r>
            <w:proofErr w:type="spellEnd"/>
          </w:p>
        </w:tc>
        <w:tc>
          <w:tcPr>
            <w:tcW w:w="0" w:type="auto"/>
            <w:shd w:val="pct12" w:color="auto" w:fill="auto"/>
          </w:tcPr>
          <w:p w14:paraId="59E92E92" w14:textId="16097CE1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</w:pPr>
            <w:r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>r-</w:t>
            </w:r>
            <w:proofErr w:type="spellStart"/>
            <w:r w:rsidR="00FE7F1E"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>coefficient</w:t>
            </w:r>
            <w:proofErr w:type="spellEnd"/>
          </w:p>
        </w:tc>
        <w:tc>
          <w:tcPr>
            <w:tcW w:w="0" w:type="auto"/>
            <w:shd w:val="pct12" w:color="auto" w:fill="auto"/>
          </w:tcPr>
          <w:p w14:paraId="61AC7C6A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</w:pPr>
            <w:r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>p-</w:t>
            </w:r>
            <w:proofErr w:type="spellStart"/>
            <w:r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>value</w:t>
            </w:r>
            <w:proofErr w:type="spellEnd"/>
          </w:p>
        </w:tc>
        <w:tc>
          <w:tcPr>
            <w:tcW w:w="0" w:type="auto"/>
            <w:shd w:val="pct12" w:color="auto" w:fill="auto"/>
          </w:tcPr>
          <w:p w14:paraId="312DE57F" w14:textId="0635F4D1" w:rsidR="000A5D1D" w:rsidRPr="00E6728F" w:rsidRDefault="00FE7F1E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</w:pPr>
            <w:r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>r-</w:t>
            </w:r>
            <w:proofErr w:type="spellStart"/>
            <w:r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>coefficient</w:t>
            </w:r>
            <w:proofErr w:type="spellEnd"/>
          </w:p>
        </w:tc>
        <w:tc>
          <w:tcPr>
            <w:tcW w:w="0" w:type="auto"/>
            <w:shd w:val="pct12" w:color="auto" w:fill="auto"/>
          </w:tcPr>
          <w:p w14:paraId="48C9FDB2" w14:textId="0256346F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</w:pPr>
            <w:r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>p-</w:t>
            </w:r>
            <w:proofErr w:type="spellStart"/>
            <w:r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>va</w:t>
            </w:r>
            <w:r w:rsidR="00FE7F1E"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>l</w:t>
            </w:r>
            <w:r w:rsidRPr="00E6728F">
              <w:rPr>
                <w:rFonts w:eastAsia="Calibri"/>
                <w:color w:val="auto"/>
                <w:sz w:val="20"/>
                <w:szCs w:val="20"/>
                <w:lang w:eastAsia="en-US" w:bidi="ar-SA"/>
              </w:rPr>
              <w:t>ue</w:t>
            </w:r>
            <w:proofErr w:type="spellEnd"/>
          </w:p>
        </w:tc>
      </w:tr>
      <w:tr w:rsidR="000A5D1D" w:rsidRPr="00E6728F" w14:paraId="6FFB0BC0" w14:textId="77777777" w:rsidTr="00F40C34">
        <w:trPr>
          <w:jc w:val="center"/>
        </w:trPr>
        <w:tc>
          <w:tcPr>
            <w:tcW w:w="2488" w:type="dxa"/>
          </w:tcPr>
          <w:p w14:paraId="60E88C36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LVEF (%)</w:t>
            </w:r>
          </w:p>
        </w:tc>
        <w:tc>
          <w:tcPr>
            <w:tcW w:w="0" w:type="auto"/>
          </w:tcPr>
          <w:p w14:paraId="5457F0E5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037</w:t>
            </w:r>
          </w:p>
        </w:tc>
        <w:tc>
          <w:tcPr>
            <w:tcW w:w="0" w:type="auto"/>
          </w:tcPr>
          <w:p w14:paraId="4CC17601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bCs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bCs/>
                <w:color w:val="auto"/>
                <w:szCs w:val="18"/>
                <w:lang w:eastAsia="en-US" w:bidi="ar-SA"/>
              </w:rPr>
              <w:t>0.117</w:t>
            </w:r>
          </w:p>
        </w:tc>
        <w:tc>
          <w:tcPr>
            <w:tcW w:w="0" w:type="auto"/>
          </w:tcPr>
          <w:p w14:paraId="34D8E506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020</w:t>
            </w:r>
          </w:p>
        </w:tc>
        <w:tc>
          <w:tcPr>
            <w:tcW w:w="0" w:type="auto"/>
          </w:tcPr>
          <w:p w14:paraId="7FD6D6CA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bCs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bCs/>
                <w:color w:val="auto"/>
                <w:szCs w:val="18"/>
                <w:lang w:eastAsia="en-US" w:bidi="ar-SA"/>
              </w:rPr>
              <w:t>0.511</w:t>
            </w:r>
          </w:p>
        </w:tc>
      </w:tr>
      <w:tr w:rsidR="000A5D1D" w:rsidRPr="00E6728F" w14:paraId="61A4EA19" w14:textId="77777777" w:rsidTr="00F40C34">
        <w:trPr>
          <w:jc w:val="center"/>
        </w:trPr>
        <w:tc>
          <w:tcPr>
            <w:tcW w:w="2488" w:type="dxa"/>
            <w:shd w:val="pct5" w:color="auto" w:fill="auto"/>
          </w:tcPr>
          <w:p w14:paraId="0CFEB512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SWT (mm)</w:t>
            </w:r>
          </w:p>
        </w:tc>
        <w:tc>
          <w:tcPr>
            <w:tcW w:w="0" w:type="auto"/>
            <w:shd w:val="pct5" w:color="auto" w:fill="auto"/>
          </w:tcPr>
          <w:p w14:paraId="227531CE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095</w:t>
            </w:r>
          </w:p>
        </w:tc>
        <w:tc>
          <w:tcPr>
            <w:tcW w:w="0" w:type="auto"/>
            <w:shd w:val="pct5" w:color="auto" w:fill="auto"/>
          </w:tcPr>
          <w:p w14:paraId="05048382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  <w:tc>
          <w:tcPr>
            <w:tcW w:w="0" w:type="auto"/>
            <w:shd w:val="pct5" w:color="auto" w:fill="auto"/>
          </w:tcPr>
          <w:p w14:paraId="1935B346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173</w:t>
            </w:r>
          </w:p>
        </w:tc>
        <w:tc>
          <w:tcPr>
            <w:tcW w:w="0" w:type="auto"/>
            <w:shd w:val="pct5" w:color="auto" w:fill="auto"/>
          </w:tcPr>
          <w:p w14:paraId="3C2B3BE1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</w:tr>
      <w:tr w:rsidR="000A5D1D" w:rsidRPr="00E6728F" w14:paraId="45FB285D" w14:textId="77777777" w:rsidTr="00F40C34">
        <w:trPr>
          <w:jc w:val="center"/>
        </w:trPr>
        <w:tc>
          <w:tcPr>
            <w:tcW w:w="2488" w:type="dxa"/>
          </w:tcPr>
          <w:p w14:paraId="0EB5A63D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SWT / BSA (mm/m</w:t>
            </w:r>
            <w:r w:rsidRPr="00E6728F">
              <w:rPr>
                <w:rFonts w:eastAsia="Calibri"/>
                <w:color w:val="auto"/>
                <w:szCs w:val="18"/>
                <w:vertAlign w:val="superscript"/>
                <w:lang w:eastAsia="en-US" w:bidi="ar-SA"/>
              </w:rPr>
              <w:t>2</w:t>
            </w: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)</w:t>
            </w:r>
          </w:p>
        </w:tc>
        <w:tc>
          <w:tcPr>
            <w:tcW w:w="0" w:type="auto"/>
          </w:tcPr>
          <w:p w14:paraId="69B72DE0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416</w:t>
            </w:r>
          </w:p>
        </w:tc>
        <w:tc>
          <w:tcPr>
            <w:tcW w:w="0" w:type="auto"/>
          </w:tcPr>
          <w:p w14:paraId="3367E1A9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  <w:tc>
          <w:tcPr>
            <w:tcW w:w="0" w:type="auto"/>
          </w:tcPr>
          <w:p w14:paraId="3348F0D4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410</w:t>
            </w:r>
          </w:p>
        </w:tc>
        <w:tc>
          <w:tcPr>
            <w:tcW w:w="0" w:type="auto"/>
          </w:tcPr>
          <w:p w14:paraId="104BC617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</w:tr>
      <w:tr w:rsidR="000A5D1D" w:rsidRPr="00E6728F" w14:paraId="79F7F4A8" w14:textId="77777777" w:rsidTr="00F40C34">
        <w:trPr>
          <w:jc w:val="center"/>
        </w:trPr>
        <w:tc>
          <w:tcPr>
            <w:tcW w:w="2488" w:type="dxa"/>
            <w:shd w:val="pct5" w:color="auto" w:fill="auto"/>
          </w:tcPr>
          <w:p w14:paraId="70EE9DCE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LVEDD (mm)</w:t>
            </w:r>
          </w:p>
        </w:tc>
        <w:tc>
          <w:tcPr>
            <w:tcW w:w="0" w:type="auto"/>
            <w:shd w:val="pct5" w:color="auto" w:fill="auto"/>
          </w:tcPr>
          <w:p w14:paraId="0D28E9FD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185</w:t>
            </w:r>
          </w:p>
        </w:tc>
        <w:tc>
          <w:tcPr>
            <w:tcW w:w="0" w:type="auto"/>
            <w:shd w:val="pct5" w:color="auto" w:fill="auto"/>
          </w:tcPr>
          <w:p w14:paraId="75A55604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  <w:tc>
          <w:tcPr>
            <w:tcW w:w="0" w:type="auto"/>
            <w:shd w:val="pct5" w:color="auto" w:fill="auto"/>
          </w:tcPr>
          <w:p w14:paraId="62E1BFC0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174</w:t>
            </w:r>
          </w:p>
        </w:tc>
        <w:tc>
          <w:tcPr>
            <w:tcW w:w="0" w:type="auto"/>
            <w:shd w:val="pct5" w:color="auto" w:fill="auto"/>
          </w:tcPr>
          <w:p w14:paraId="098622F6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</w:tr>
      <w:tr w:rsidR="000A5D1D" w:rsidRPr="00E6728F" w14:paraId="284FA2F2" w14:textId="77777777" w:rsidTr="00F40C34">
        <w:trPr>
          <w:jc w:val="center"/>
        </w:trPr>
        <w:tc>
          <w:tcPr>
            <w:tcW w:w="2488" w:type="dxa"/>
          </w:tcPr>
          <w:p w14:paraId="3871C133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LVEDD / BSA (mm/m</w:t>
            </w:r>
            <w:r w:rsidRPr="00E6728F">
              <w:rPr>
                <w:rFonts w:eastAsia="Calibri"/>
                <w:color w:val="auto"/>
                <w:szCs w:val="18"/>
                <w:vertAlign w:val="superscript"/>
                <w:lang w:eastAsia="en-US" w:bidi="ar-SA"/>
              </w:rPr>
              <w:t>2</w:t>
            </w: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)</w:t>
            </w:r>
          </w:p>
        </w:tc>
        <w:tc>
          <w:tcPr>
            <w:tcW w:w="0" w:type="auto"/>
          </w:tcPr>
          <w:p w14:paraId="7F0D9837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598</w:t>
            </w:r>
          </w:p>
        </w:tc>
        <w:tc>
          <w:tcPr>
            <w:tcW w:w="0" w:type="auto"/>
          </w:tcPr>
          <w:p w14:paraId="47957C40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  <w:tc>
          <w:tcPr>
            <w:tcW w:w="0" w:type="auto"/>
          </w:tcPr>
          <w:p w14:paraId="4CCC9045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498</w:t>
            </w:r>
          </w:p>
        </w:tc>
        <w:tc>
          <w:tcPr>
            <w:tcW w:w="0" w:type="auto"/>
          </w:tcPr>
          <w:p w14:paraId="5EC78BEB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</w:tr>
      <w:tr w:rsidR="000A5D1D" w:rsidRPr="00E6728F" w14:paraId="3311A5A3" w14:textId="77777777" w:rsidTr="00F40C34">
        <w:trPr>
          <w:jc w:val="center"/>
        </w:trPr>
        <w:tc>
          <w:tcPr>
            <w:tcW w:w="2488" w:type="dxa"/>
            <w:shd w:val="pct5" w:color="auto" w:fill="auto"/>
          </w:tcPr>
          <w:p w14:paraId="44468A9D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LVPW (mm)</w:t>
            </w:r>
          </w:p>
        </w:tc>
        <w:tc>
          <w:tcPr>
            <w:tcW w:w="0" w:type="auto"/>
            <w:shd w:val="pct5" w:color="auto" w:fill="auto"/>
          </w:tcPr>
          <w:p w14:paraId="61406FD7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089</w:t>
            </w:r>
          </w:p>
        </w:tc>
        <w:tc>
          <w:tcPr>
            <w:tcW w:w="0" w:type="auto"/>
            <w:shd w:val="pct5" w:color="auto" w:fill="auto"/>
          </w:tcPr>
          <w:p w14:paraId="000F7DE6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  <w:tc>
          <w:tcPr>
            <w:tcW w:w="0" w:type="auto"/>
            <w:shd w:val="pct5" w:color="auto" w:fill="auto"/>
          </w:tcPr>
          <w:p w14:paraId="6D5D9E85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0.162</w:t>
            </w:r>
          </w:p>
        </w:tc>
        <w:tc>
          <w:tcPr>
            <w:tcW w:w="0" w:type="auto"/>
            <w:shd w:val="pct5" w:color="auto" w:fill="auto"/>
          </w:tcPr>
          <w:p w14:paraId="3B973679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</w:tr>
      <w:tr w:rsidR="000A5D1D" w:rsidRPr="00E6728F" w14:paraId="634E4571" w14:textId="77777777" w:rsidTr="00F40C34">
        <w:trPr>
          <w:jc w:val="center"/>
        </w:trPr>
        <w:tc>
          <w:tcPr>
            <w:tcW w:w="2488" w:type="dxa"/>
          </w:tcPr>
          <w:p w14:paraId="470C2459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LVPW / BSA (mm/m</w:t>
            </w:r>
            <w:r w:rsidRPr="00E6728F">
              <w:rPr>
                <w:rFonts w:eastAsia="Calibri"/>
                <w:color w:val="auto"/>
                <w:szCs w:val="18"/>
                <w:vertAlign w:val="superscript"/>
                <w:lang w:eastAsia="en-US" w:bidi="ar-SA"/>
              </w:rPr>
              <w:t>2</w:t>
            </w: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)</w:t>
            </w:r>
          </w:p>
        </w:tc>
        <w:tc>
          <w:tcPr>
            <w:tcW w:w="0" w:type="auto"/>
          </w:tcPr>
          <w:p w14:paraId="37DB44C5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0.421</w:t>
            </w:r>
          </w:p>
        </w:tc>
        <w:tc>
          <w:tcPr>
            <w:tcW w:w="0" w:type="auto"/>
          </w:tcPr>
          <w:p w14:paraId="71EA1C9E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  <w:tc>
          <w:tcPr>
            <w:tcW w:w="0" w:type="auto"/>
          </w:tcPr>
          <w:p w14:paraId="3D58DE8C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0.401</w:t>
            </w:r>
          </w:p>
        </w:tc>
        <w:tc>
          <w:tcPr>
            <w:tcW w:w="0" w:type="auto"/>
          </w:tcPr>
          <w:p w14:paraId="155E7229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</w:tr>
      <w:tr w:rsidR="000A5D1D" w:rsidRPr="00E6728F" w14:paraId="59BE1B73" w14:textId="77777777" w:rsidTr="00F40C34">
        <w:trPr>
          <w:jc w:val="center"/>
        </w:trPr>
        <w:tc>
          <w:tcPr>
            <w:tcW w:w="2488" w:type="dxa"/>
            <w:shd w:val="pct5" w:color="auto" w:fill="auto"/>
          </w:tcPr>
          <w:p w14:paraId="11D9A20D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LVEDV (mL)</w:t>
            </w:r>
          </w:p>
        </w:tc>
        <w:tc>
          <w:tcPr>
            <w:tcW w:w="0" w:type="auto"/>
            <w:shd w:val="pct5" w:color="auto" w:fill="auto"/>
          </w:tcPr>
          <w:p w14:paraId="652A77E1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0.176</w:t>
            </w:r>
          </w:p>
        </w:tc>
        <w:tc>
          <w:tcPr>
            <w:tcW w:w="0" w:type="auto"/>
            <w:shd w:val="pct5" w:color="auto" w:fill="auto"/>
          </w:tcPr>
          <w:p w14:paraId="2945E48E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  <w:tc>
          <w:tcPr>
            <w:tcW w:w="0" w:type="auto"/>
            <w:shd w:val="pct5" w:color="auto" w:fill="auto"/>
          </w:tcPr>
          <w:p w14:paraId="795DF20D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0.169</w:t>
            </w:r>
          </w:p>
        </w:tc>
        <w:tc>
          <w:tcPr>
            <w:tcW w:w="0" w:type="auto"/>
            <w:shd w:val="pct5" w:color="auto" w:fill="auto"/>
          </w:tcPr>
          <w:p w14:paraId="241BCE17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</w:tr>
      <w:tr w:rsidR="000A5D1D" w:rsidRPr="00E6728F" w14:paraId="452D812C" w14:textId="77777777" w:rsidTr="00F40C34">
        <w:trPr>
          <w:jc w:val="center"/>
        </w:trPr>
        <w:tc>
          <w:tcPr>
            <w:tcW w:w="2488" w:type="dxa"/>
          </w:tcPr>
          <w:p w14:paraId="6D2FF579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LVEDV / BSA (mL/m</w:t>
            </w:r>
            <w:r w:rsidRPr="00E6728F">
              <w:rPr>
                <w:rFonts w:eastAsia="Calibri"/>
                <w:color w:val="auto"/>
                <w:szCs w:val="18"/>
                <w:vertAlign w:val="superscript"/>
                <w:lang w:val="en-US" w:eastAsia="en-US" w:bidi="ar-SA"/>
              </w:rPr>
              <w:t>2</w:t>
            </w: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)</w:t>
            </w:r>
          </w:p>
        </w:tc>
        <w:tc>
          <w:tcPr>
            <w:tcW w:w="0" w:type="auto"/>
          </w:tcPr>
          <w:p w14:paraId="63E915F8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0.464</w:t>
            </w:r>
          </w:p>
        </w:tc>
        <w:tc>
          <w:tcPr>
            <w:tcW w:w="0" w:type="auto"/>
          </w:tcPr>
          <w:p w14:paraId="7FFCC466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  <w:tc>
          <w:tcPr>
            <w:tcW w:w="0" w:type="auto"/>
          </w:tcPr>
          <w:p w14:paraId="1F07802E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0.397</w:t>
            </w:r>
          </w:p>
        </w:tc>
        <w:tc>
          <w:tcPr>
            <w:tcW w:w="0" w:type="auto"/>
          </w:tcPr>
          <w:p w14:paraId="7DCD39C0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</w:tr>
      <w:tr w:rsidR="000A5D1D" w:rsidRPr="00E6728F" w14:paraId="515742F2" w14:textId="77777777" w:rsidTr="00F40C34">
        <w:trPr>
          <w:jc w:val="center"/>
        </w:trPr>
        <w:tc>
          <w:tcPr>
            <w:tcW w:w="2488" w:type="dxa"/>
            <w:shd w:val="pct5" w:color="auto" w:fill="auto"/>
          </w:tcPr>
          <w:p w14:paraId="68AF892D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LV mass (g)</w:t>
            </w:r>
          </w:p>
        </w:tc>
        <w:tc>
          <w:tcPr>
            <w:tcW w:w="0" w:type="auto"/>
            <w:shd w:val="pct5" w:color="auto" w:fill="auto"/>
          </w:tcPr>
          <w:p w14:paraId="312E8054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0.166</w:t>
            </w:r>
          </w:p>
        </w:tc>
        <w:tc>
          <w:tcPr>
            <w:tcW w:w="0" w:type="auto"/>
            <w:shd w:val="pct5" w:color="auto" w:fill="auto"/>
          </w:tcPr>
          <w:p w14:paraId="5FFDEF74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  <w:tc>
          <w:tcPr>
            <w:tcW w:w="0" w:type="auto"/>
            <w:shd w:val="pct5" w:color="auto" w:fill="auto"/>
          </w:tcPr>
          <w:p w14:paraId="2BD82649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0.213</w:t>
            </w:r>
          </w:p>
        </w:tc>
        <w:tc>
          <w:tcPr>
            <w:tcW w:w="0" w:type="auto"/>
            <w:shd w:val="pct5" w:color="auto" w:fill="auto"/>
          </w:tcPr>
          <w:p w14:paraId="1E417CA3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</w:tr>
      <w:tr w:rsidR="000A5D1D" w:rsidRPr="00E6728F" w14:paraId="00AE2369" w14:textId="77777777" w:rsidTr="00F40C34">
        <w:trPr>
          <w:jc w:val="center"/>
        </w:trPr>
        <w:tc>
          <w:tcPr>
            <w:tcW w:w="2488" w:type="dxa"/>
          </w:tcPr>
          <w:p w14:paraId="1BB00D91" w14:textId="77777777" w:rsidR="000A5D1D" w:rsidRPr="00E6728F" w:rsidRDefault="000A5D1D" w:rsidP="00E6728F">
            <w:pPr>
              <w:spacing w:after="0" w:line="480" w:lineRule="auto"/>
              <w:ind w:left="0" w:firstLine="0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LV mass / BSA (g/m</w:t>
            </w:r>
            <w:r w:rsidRPr="00E6728F">
              <w:rPr>
                <w:rFonts w:eastAsia="Calibri"/>
                <w:color w:val="auto"/>
                <w:szCs w:val="18"/>
                <w:vertAlign w:val="superscript"/>
                <w:lang w:val="en-US" w:eastAsia="en-US" w:bidi="ar-SA"/>
              </w:rPr>
              <w:t>2</w:t>
            </w: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)</w:t>
            </w:r>
          </w:p>
        </w:tc>
        <w:tc>
          <w:tcPr>
            <w:tcW w:w="0" w:type="auto"/>
          </w:tcPr>
          <w:p w14:paraId="4C052A5F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0.427</w:t>
            </w:r>
          </w:p>
        </w:tc>
        <w:tc>
          <w:tcPr>
            <w:tcW w:w="0" w:type="auto"/>
          </w:tcPr>
          <w:p w14:paraId="7D376F46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  <w:tc>
          <w:tcPr>
            <w:tcW w:w="0" w:type="auto"/>
          </w:tcPr>
          <w:p w14:paraId="52B4DECB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val="en-US" w:eastAsia="en-US" w:bidi="ar-SA"/>
              </w:rPr>
              <w:t>0.421</w:t>
            </w:r>
          </w:p>
        </w:tc>
        <w:tc>
          <w:tcPr>
            <w:tcW w:w="0" w:type="auto"/>
          </w:tcPr>
          <w:p w14:paraId="7FD3F014" w14:textId="77777777" w:rsidR="000A5D1D" w:rsidRPr="00E6728F" w:rsidRDefault="000A5D1D" w:rsidP="00E6728F">
            <w:pPr>
              <w:spacing w:after="0" w:line="480" w:lineRule="auto"/>
              <w:ind w:left="0" w:firstLine="0"/>
              <w:jc w:val="center"/>
              <w:rPr>
                <w:rFonts w:eastAsia="Calibri"/>
                <w:color w:val="auto"/>
                <w:szCs w:val="18"/>
                <w:lang w:val="en-US" w:eastAsia="en-US" w:bidi="ar-SA"/>
              </w:rPr>
            </w:pPr>
            <w:r w:rsidRPr="00E6728F">
              <w:rPr>
                <w:rFonts w:eastAsia="Calibri"/>
                <w:color w:val="auto"/>
                <w:szCs w:val="18"/>
                <w:lang w:eastAsia="en-US" w:bidi="ar-SA"/>
              </w:rPr>
              <w:t>&lt;0.001</w:t>
            </w:r>
          </w:p>
        </w:tc>
      </w:tr>
    </w:tbl>
    <w:p w14:paraId="45C2D5CB" w14:textId="77777777" w:rsidR="00FE7F1E" w:rsidRPr="00E6728F" w:rsidRDefault="00FE7F1E" w:rsidP="00E6728F">
      <w:pPr>
        <w:spacing w:after="0"/>
        <w:ind w:left="0" w:firstLine="0"/>
        <w:rPr>
          <w:color w:val="auto"/>
          <w:sz w:val="22"/>
          <w:lang w:val="en-US"/>
        </w:rPr>
      </w:pPr>
    </w:p>
    <w:p w14:paraId="782EB41A" w14:textId="5EFDB2D7" w:rsidR="000A5D1D" w:rsidRPr="00231049" w:rsidRDefault="00231049" w:rsidP="00E6728F">
      <w:pPr>
        <w:spacing w:after="0"/>
        <w:ind w:left="0" w:firstLine="0"/>
        <w:rPr>
          <w:color w:val="auto"/>
          <w:sz w:val="22"/>
          <w:lang w:val="en-US"/>
        </w:rPr>
      </w:pPr>
      <w:r w:rsidRPr="00E6728F">
        <w:rPr>
          <w:color w:val="auto"/>
          <w:sz w:val="22"/>
          <w:lang w:val="en-US"/>
        </w:rPr>
        <w:t>Abbreviations: BSA, body surface area; SWT, septal wall thickness; LVEDD, left ventricular end diastolic diameter; LVEDV, left ventricular end diastolic volume; LVEF, left ventricular ejection fraction; LVPW, LV posterior wall.</w:t>
      </w:r>
    </w:p>
    <w:p w14:paraId="15CC2778" w14:textId="5412EB87" w:rsidR="000A5D1D" w:rsidRDefault="000A5D1D" w:rsidP="00E6728F">
      <w:pPr>
        <w:spacing w:after="0"/>
        <w:ind w:left="0" w:firstLine="0"/>
        <w:rPr>
          <w:color w:val="FF0000"/>
          <w:sz w:val="22"/>
          <w:lang w:val="en-US"/>
        </w:rPr>
      </w:pPr>
    </w:p>
    <w:p w14:paraId="74E27813" w14:textId="77777777" w:rsidR="000A5D1D" w:rsidRPr="00CC6957" w:rsidRDefault="000A5D1D" w:rsidP="00E6728F">
      <w:pPr>
        <w:spacing w:after="0"/>
        <w:ind w:left="0" w:firstLine="0"/>
        <w:rPr>
          <w:lang w:val="en-US"/>
        </w:rPr>
      </w:pPr>
    </w:p>
    <w:sectPr w:rsidR="000A5D1D" w:rsidRPr="00CC6957">
      <w:pgSz w:w="16838" w:h="11906" w:orient="landscape"/>
      <w:pgMar w:top="1710" w:right="1425" w:bottom="1841" w:left="1416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63C20" w16cex:dateUtc="2022-08-04T10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B9A"/>
    <w:rsid w:val="00000444"/>
    <w:rsid w:val="000133F9"/>
    <w:rsid w:val="000147BF"/>
    <w:rsid w:val="00034912"/>
    <w:rsid w:val="00037FEE"/>
    <w:rsid w:val="000735EA"/>
    <w:rsid w:val="00090A52"/>
    <w:rsid w:val="000A5D1D"/>
    <w:rsid w:val="00142FA6"/>
    <w:rsid w:val="001606FC"/>
    <w:rsid w:val="00172CC1"/>
    <w:rsid w:val="001B506B"/>
    <w:rsid w:val="001C208D"/>
    <w:rsid w:val="001D679C"/>
    <w:rsid w:val="001E1D4F"/>
    <w:rsid w:val="001F4BDC"/>
    <w:rsid w:val="00231049"/>
    <w:rsid w:val="00281611"/>
    <w:rsid w:val="00282607"/>
    <w:rsid w:val="0028487E"/>
    <w:rsid w:val="00293D65"/>
    <w:rsid w:val="002A685B"/>
    <w:rsid w:val="002C1AF9"/>
    <w:rsid w:val="002C2505"/>
    <w:rsid w:val="002C30DC"/>
    <w:rsid w:val="002D058C"/>
    <w:rsid w:val="002F03C1"/>
    <w:rsid w:val="002F3F3F"/>
    <w:rsid w:val="0032413D"/>
    <w:rsid w:val="00343E00"/>
    <w:rsid w:val="0037100A"/>
    <w:rsid w:val="00380374"/>
    <w:rsid w:val="003A13DE"/>
    <w:rsid w:val="003B35C0"/>
    <w:rsid w:val="003B76A4"/>
    <w:rsid w:val="003F2622"/>
    <w:rsid w:val="004129C5"/>
    <w:rsid w:val="004258D4"/>
    <w:rsid w:val="00431AA4"/>
    <w:rsid w:val="00450EA6"/>
    <w:rsid w:val="0045406F"/>
    <w:rsid w:val="00463F7D"/>
    <w:rsid w:val="00483B56"/>
    <w:rsid w:val="0049205C"/>
    <w:rsid w:val="004972BB"/>
    <w:rsid w:val="004A4C89"/>
    <w:rsid w:val="004C7DDA"/>
    <w:rsid w:val="004D5C05"/>
    <w:rsid w:val="004D60E9"/>
    <w:rsid w:val="004E763B"/>
    <w:rsid w:val="004F019F"/>
    <w:rsid w:val="004F77EB"/>
    <w:rsid w:val="0052067D"/>
    <w:rsid w:val="005224EF"/>
    <w:rsid w:val="00530AFE"/>
    <w:rsid w:val="005437A1"/>
    <w:rsid w:val="00550E43"/>
    <w:rsid w:val="00552B9A"/>
    <w:rsid w:val="00553BE8"/>
    <w:rsid w:val="00554CF6"/>
    <w:rsid w:val="005619CB"/>
    <w:rsid w:val="00570F65"/>
    <w:rsid w:val="00574365"/>
    <w:rsid w:val="005776D0"/>
    <w:rsid w:val="00586694"/>
    <w:rsid w:val="00590C57"/>
    <w:rsid w:val="0059212E"/>
    <w:rsid w:val="005972D1"/>
    <w:rsid w:val="005B28F2"/>
    <w:rsid w:val="005C3F32"/>
    <w:rsid w:val="006164ED"/>
    <w:rsid w:val="00620625"/>
    <w:rsid w:val="006260B0"/>
    <w:rsid w:val="006369E4"/>
    <w:rsid w:val="006454FD"/>
    <w:rsid w:val="00665572"/>
    <w:rsid w:val="00667A4F"/>
    <w:rsid w:val="00684662"/>
    <w:rsid w:val="006A54C0"/>
    <w:rsid w:val="006B0F4A"/>
    <w:rsid w:val="007028E2"/>
    <w:rsid w:val="007120E1"/>
    <w:rsid w:val="0071710E"/>
    <w:rsid w:val="00722DFC"/>
    <w:rsid w:val="007317F1"/>
    <w:rsid w:val="00761421"/>
    <w:rsid w:val="00764D67"/>
    <w:rsid w:val="00771C7B"/>
    <w:rsid w:val="007908B8"/>
    <w:rsid w:val="007A09E3"/>
    <w:rsid w:val="007A10EE"/>
    <w:rsid w:val="007B1DB2"/>
    <w:rsid w:val="007C4A66"/>
    <w:rsid w:val="007D016C"/>
    <w:rsid w:val="007F1B9C"/>
    <w:rsid w:val="007F6099"/>
    <w:rsid w:val="00800130"/>
    <w:rsid w:val="00802976"/>
    <w:rsid w:val="00833483"/>
    <w:rsid w:val="008403DD"/>
    <w:rsid w:val="00842E16"/>
    <w:rsid w:val="00846959"/>
    <w:rsid w:val="008508ED"/>
    <w:rsid w:val="00881EA0"/>
    <w:rsid w:val="008920E9"/>
    <w:rsid w:val="008A6836"/>
    <w:rsid w:val="008F1075"/>
    <w:rsid w:val="00906487"/>
    <w:rsid w:val="009141AC"/>
    <w:rsid w:val="00942384"/>
    <w:rsid w:val="0094279A"/>
    <w:rsid w:val="0094469E"/>
    <w:rsid w:val="00955E7D"/>
    <w:rsid w:val="00962914"/>
    <w:rsid w:val="009745CA"/>
    <w:rsid w:val="009853BF"/>
    <w:rsid w:val="0099643B"/>
    <w:rsid w:val="009A3087"/>
    <w:rsid w:val="009A6D41"/>
    <w:rsid w:val="009B032A"/>
    <w:rsid w:val="009F2CD0"/>
    <w:rsid w:val="00A0622B"/>
    <w:rsid w:val="00A22F0E"/>
    <w:rsid w:val="00A23F25"/>
    <w:rsid w:val="00A24C6F"/>
    <w:rsid w:val="00A24CDB"/>
    <w:rsid w:val="00A352E6"/>
    <w:rsid w:val="00A35B2A"/>
    <w:rsid w:val="00A6770F"/>
    <w:rsid w:val="00A821B6"/>
    <w:rsid w:val="00A85C01"/>
    <w:rsid w:val="00A94FF6"/>
    <w:rsid w:val="00AB0726"/>
    <w:rsid w:val="00AB374B"/>
    <w:rsid w:val="00AB3C8E"/>
    <w:rsid w:val="00B3406E"/>
    <w:rsid w:val="00B510BA"/>
    <w:rsid w:val="00B5745D"/>
    <w:rsid w:val="00B576EE"/>
    <w:rsid w:val="00B670D6"/>
    <w:rsid w:val="00B75982"/>
    <w:rsid w:val="00B811BF"/>
    <w:rsid w:val="00BB106E"/>
    <w:rsid w:val="00BF6323"/>
    <w:rsid w:val="00C15344"/>
    <w:rsid w:val="00C42035"/>
    <w:rsid w:val="00C52C28"/>
    <w:rsid w:val="00C728FB"/>
    <w:rsid w:val="00C77238"/>
    <w:rsid w:val="00C8494C"/>
    <w:rsid w:val="00C84F8F"/>
    <w:rsid w:val="00C90EBB"/>
    <w:rsid w:val="00C931F9"/>
    <w:rsid w:val="00C94231"/>
    <w:rsid w:val="00CA5D6F"/>
    <w:rsid w:val="00CB5EEE"/>
    <w:rsid w:val="00CC57CC"/>
    <w:rsid w:val="00CC6957"/>
    <w:rsid w:val="00CD3B6D"/>
    <w:rsid w:val="00CD65EC"/>
    <w:rsid w:val="00CE214C"/>
    <w:rsid w:val="00D00863"/>
    <w:rsid w:val="00D0736E"/>
    <w:rsid w:val="00D649A0"/>
    <w:rsid w:val="00D827F7"/>
    <w:rsid w:val="00D86630"/>
    <w:rsid w:val="00DA2224"/>
    <w:rsid w:val="00DA55E8"/>
    <w:rsid w:val="00DD0911"/>
    <w:rsid w:val="00DD0ACE"/>
    <w:rsid w:val="00E010CF"/>
    <w:rsid w:val="00E06353"/>
    <w:rsid w:val="00E12A37"/>
    <w:rsid w:val="00E21413"/>
    <w:rsid w:val="00E274E8"/>
    <w:rsid w:val="00E330FD"/>
    <w:rsid w:val="00E36DE8"/>
    <w:rsid w:val="00E6728F"/>
    <w:rsid w:val="00E81616"/>
    <w:rsid w:val="00E97F0A"/>
    <w:rsid w:val="00EA28DF"/>
    <w:rsid w:val="00EB5D19"/>
    <w:rsid w:val="00EC1D2F"/>
    <w:rsid w:val="00EF60D3"/>
    <w:rsid w:val="00EF77F7"/>
    <w:rsid w:val="00F23695"/>
    <w:rsid w:val="00F346C8"/>
    <w:rsid w:val="00F36A4D"/>
    <w:rsid w:val="00F40C34"/>
    <w:rsid w:val="00F71202"/>
    <w:rsid w:val="00F72170"/>
    <w:rsid w:val="00F860A4"/>
    <w:rsid w:val="00F92CAA"/>
    <w:rsid w:val="00FA5E44"/>
    <w:rsid w:val="00FB4BDC"/>
    <w:rsid w:val="00FB6BC2"/>
    <w:rsid w:val="00FC1F14"/>
    <w:rsid w:val="00FC6818"/>
    <w:rsid w:val="00FE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3103C"/>
  <w15:docId w15:val="{AF24D275-AD7E-FD47-ABEE-16F641C5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73" w:line="259" w:lineRule="auto"/>
      <w:ind w:left="10" w:hanging="10"/>
    </w:pPr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97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F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F0A"/>
    <w:rPr>
      <w:rFonts w:ascii="Times New Roman" w:eastAsia="Times New Roman" w:hAnsi="Times New Roman" w:cs="Times New Roman"/>
      <w:color w:val="000000"/>
      <w:sz w:val="20"/>
      <w:szCs w:val="20"/>
      <w:lang w:eastAsia="es-ES" w:bidi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F0A"/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 w:bidi="es-ES"/>
    </w:rPr>
  </w:style>
  <w:style w:type="table" w:styleId="TableGrid0">
    <w:name w:val="Table Grid"/>
    <w:basedOn w:val="TableNormal"/>
    <w:uiPriority w:val="39"/>
    <w:rsid w:val="000A5D1D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34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34"/>
    <w:rPr>
      <w:rFonts w:ascii="Segoe UI" w:eastAsia="Times New Roman" w:hAnsi="Segoe UI" w:cs="Segoe UI"/>
      <w:color w:val="000000"/>
      <w:sz w:val="18"/>
      <w:szCs w:val="18"/>
      <w:lang w:eastAsia="es-ES" w:bidi="es-ES"/>
    </w:rPr>
  </w:style>
  <w:style w:type="character" w:styleId="Hyperlink">
    <w:name w:val="Hyperlink"/>
    <w:basedOn w:val="DefaultParagraphFont"/>
    <w:uiPriority w:val="99"/>
    <w:unhideWhenUsed/>
    <w:rsid w:val="00F72170"/>
    <w:rPr>
      <w:color w:val="0563C1" w:themeColor="hyperlink"/>
      <w:u w:val="single"/>
    </w:rPr>
  </w:style>
  <w:style w:type="table" w:customStyle="1" w:styleId="Tablaconcuadrcula1">
    <w:name w:val="Tabla con cuadrícula1"/>
    <w:basedOn w:val="TableNormal"/>
    <w:next w:val="TableGrid0"/>
    <w:uiPriority w:val="39"/>
    <w:rsid w:val="00A22F0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1611"/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table" w:styleId="PlainTable2">
    <w:name w:val="Plain Table 2"/>
    <w:basedOn w:val="TableNormal"/>
    <w:uiPriority w:val="42"/>
    <w:rsid w:val="00CD3B6D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5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LUCIA MULAS</dc:creator>
  <cp:keywords/>
  <cp:lastModifiedBy>Suganya S.</cp:lastModifiedBy>
  <cp:revision>5</cp:revision>
  <dcterms:created xsi:type="dcterms:W3CDTF">2022-08-05T08:58:00Z</dcterms:created>
  <dcterms:modified xsi:type="dcterms:W3CDTF">2022-08-25T08:46:00Z</dcterms:modified>
</cp:coreProperties>
</file>